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10025" cy="45434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454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952875" cy="425767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875" cy="425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71975" cy="434340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975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lang w:val="en-US" w:eastAsia="en-US"/>
        </w:rPr>
        <w:t>Figure S1.</w:t>
      </w:r>
      <w:r>
        <w:rPr>
          <w:rFonts w:cs="Times New Roman" w:ascii="Times New Roman" w:hAnsi="Times New Roman"/>
          <w:lang w:val="en-US" w:eastAsia="en-US"/>
        </w:rPr>
        <w:t xml:space="preserve"> Structural formulae of Artemisinin and synthetic derivatives belonging to the third category DW. 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HPID O+ Adv P A 183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BHPID O+ Adv P A 183;Arial" w:hAnsi="BHPID O+ Adv P A 183;Arial" w:eastAsia="Times New Roman" w:cs="BHPID O+ Adv P A 183;Arial"/>
      <w:color w:val="000000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4T16:07:00Z</dcterms:created>
  <dc:creator>My PC</dc:creator>
  <dc:description/>
  <cp:keywords/>
  <dc:language>en-US</dc:language>
  <cp:lastModifiedBy>My PC</cp:lastModifiedBy>
  <dcterms:modified xsi:type="dcterms:W3CDTF">2013-11-04T16:34:00Z</dcterms:modified>
  <cp:revision>3</cp:revision>
  <dc:subject/>
  <dc:title/>
</cp:coreProperties>
</file>